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1E48" w:rsidRPr="000F1F6A" w:rsidRDefault="00C313F2" w:rsidP="000F1F6A">
      <w:pPr>
        <w:spacing w:line="480" w:lineRule="auto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US"/>
        </w:rPr>
        <w:t>Supporting information table S2</w:t>
      </w:r>
      <w:r w:rsidR="00831E48" w:rsidRPr="00C04E97">
        <w:rPr>
          <w:rFonts w:ascii="Arial" w:hAnsi="Arial" w:cs="Arial"/>
          <w:b/>
          <w:bCs/>
          <w:lang w:val="en-US"/>
        </w:rPr>
        <w:t xml:space="preserve">: </w:t>
      </w:r>
      <w:r w:rsidR="00831E48" w:rsidRPr="00C04E97">
        <w:rPr>
          <w:rFonts w:ascii="Arial" w:hAnsi="Arial" w:cs="Arial"/>
          <w:b/>
          <w:bCs/>
          <w:lang w:val="en-GB"/>
        </w:rPr>
        <w:t xml:space="preserve">Sequencing results of </w:t>
      </w:r>
      <w:proofErr w:type="spellStart"/>
      <w:r w:rsidR="00831E48" w:rsidRPr="00C04E97">
        <w:rPr>
          <w:rFonts w:ascii="Arial" w:hAnsi="Arial" w:cs="Arial"/>
          <w:b/>
          <w:bCs/>
          <w:lang w:val="en-GB"/>
        </w:rPr>
        <w:t>autologous</w:t>
      </w:r>
      <w:proofErr w:type="spellEnd"/>
      <w:r w:rsidR="00831E48" w:rsidRPr="00C04E97">
        <w:rPr>
          <w:rFonts w:ascii="Arial" w:hAnsi="Arial" w:cs="Arial"/>
          <w:b/>
          <w:bCs/>
          <w:lang w:val="en-GB"/>
        </w:rPr>
        <w:t xml:space="preserve"> virus in detail</w:t>
      </w:r>
      <w:bookmarkStart w:id="0" w:name="_GoBack"/>
      <w:bookmarkEnd w:id="0"/>
    </w:p>
    <w:tbl>
      <w:tblPr>
        <w:tblpPr w:leftFromText="141" w:rightFromText="141" w:vertAnchor="text" w:horzAnchor="page" w:tblpX="1572" w:tblpY="70"/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CellMar>
          <w:top w:w="85" w:type="dxa"/>
          <w:bottom w:w="85" w:type="dxa"/>
        </w:tblCellMar>
        <w:tblLook w:val="00A0"/>
      </w:tblPr>
      <w:tblGrid>
        <w:gridCol w:w="1242"/>
        <w:gridCol w:w="1701"/>
        <w:gridCol w:w="1560"/>
        <w:gridCol w:w="4394"/>
      </w:tblGrid>
      <w:tr w:rsidR="00831E48" w:rsidRPr="007E05AC">
        <w:trPr>
          <w:trHeight w:val="60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7E05AC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ubject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</w:pPr>
            <w:r w:rsidRPr="007E05AC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Sequenced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FFFFFF"/>
                <w:sz w:val="20"/>
                <w:szCs w:val="20"/>
                <w:lang w:val="en-GB"/>
              </w:rPr>
              <w:t>regio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7E05AC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imepoin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proofErr w:type="spellStart"/>
            <w:r w:rsidRPr="007E05AC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Sequence</w:t>
            </w:r>
            <w:proofErr w:type="spellEnd"/>
          </w:p>
        </w:tc>
      </w:tr>
      <w:tr w:rsidR="00831E48" w:rsidRPr="007E05AC">
        <w:trPr>
          <w:trHeight w:val="260"/>
        </w:trPr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92-11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KEKGGLEGLIHSQKRQDILD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rke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GGL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d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GLI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y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SQ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k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RQ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e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ILD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112-13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LWVYHTQGYFPDWQNYTPGP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LW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vh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HTQGFFPDWQNYTPGP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51-65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LETAEGCQQIIEQLQ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LETAEGCQQIIEQLQ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424-43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tabs>
                <w:tab w:val="left" w:pos="309"/>
                <w:tab w:val="right" w:pos="13392"/>
              </w:tabs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KDCNERQANFLGKIW</w:t>
            </w:r>
          </w:p>
          <w:p w:rsidR="00831E48" w:rsidRPr="007E05AC" w:rsidRDefault="00831E48" w:rsidP="007E05AC">
            <w:pPr>
              <w:tabs>
                <w:tab w:val="left" w:pos="309"/>
                <w:tab w:val="right" w:pos="13392"/>
              </w:tabs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KDC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h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ERQANFLGKIW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434-44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tabs>
                <w:tab w:val="left" w:pos="223"/>
                <w:tab w:val="right" w:pos="13392"/>
              </w:tabs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LGKIWPSYKGRPGNF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LGK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v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WPSHKGRPGNF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82-10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7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KAAVDLSHFLKEKGGLEGLV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 xml:space="preserve">KAAVDLSHFLKEKGGLEGLI  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63-282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7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KRWIIMGLNKVVRMYSPTSI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KKWIIMGLNKIVRMYSPTSI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12-3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7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7E05AC">
              <w:rPr>
                <w:rFonts w:ascii="Arial" w:hAnsi="Arial" w:cs="Arial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DWPKVRERMR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k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IDPTAAADGVG</w:t>
            </w:r>
            <w:proofErr w:type="spellEnd"/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DWPKVRERMRRIDPTAAADGVG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303-322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TLRAEQASQDVKNWMTETLL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TLRAEQASQDVKNWMTETLL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92-11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KEKGGLEGLIYSQRRQDILD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KEKGGLEGLI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y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S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kk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RQ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e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ILD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112-13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LWIYHTQGFFPDWQNYTPGP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LW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v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YHTQGFFPDWQNYTPGP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0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77-85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SLFNTIAVL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SLFNTIAVL</w:t>
            </w:r>
          </w:p>
        </w:tc>
      </w:tr>
      <w:tr w:rsidR="00831E48" w:rsidRPr="00C313F2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71-85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  <w:lang w:val="en-US"/>
              </w:rPr>
              <w:t>GSEELKSM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x</w:t>
            </w:r>
            <w:r w:rsidRPr="007E05AC">
              <w:rPr>
                <w:rFonts w:ascii="Courier New" w:hAnsi="Courier New" w:cs="Courier New"/>
                <w:sz w:val="20"/>
                <w:szCs w:val="20"/>
                <w:lang w:val="en-US"/>
              </w:rPr>
              <w:t>NTVA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  <w:lang w:val="en-US"/>
              </w:rPr>
              <w:t>i</w:t>
            </w:r>
            <w:r w:rsidRPr="007E05AC">
              <w:rPr>
                <w:rFonts w:ascii="Courier New" w:hAnsi="Courier New" w:cs="Courier New"/>
                <w:sz w:val="20"/>
                <w:szCs w:val="20"/>
                <w:lang w:val="en-US"/>
              </w:rPr>
              <w:t>L</w:t>
            </w:r>
            <w:proofErr w:type="spellEnd"/>
            <w:r w:rsidRPr="007E05AC">
              <w:rPr>
                <w:rFonts w:ascii="Courier New" w:hAnsi="Courier New" w:cs="Courier New"/>
                <w:sz w:val="20"/>
                <w:szCs w:val="20"/>
                <w:lang w:val="en-US"/>
              </w:rPr>
              <w:t xml:space="preserve">  x=s/c/y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  <w:lang w:val="en-US"/>
              </w:rPr>
              <w:t>GSEELKSMFNTVAVL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91-105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NIEVKDT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m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EALDKIE</w:t>
            </w:r>
            <w:proofErr w:type="spellEnd"/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KIDVKDTKEALDKIE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153-172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NAWVKVVEEKAFSPEVIPMF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NAWVKVVEEKAFSPEVIPMF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0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384-39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KNQRKAIKCFNCGKE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RNQKR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x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VKCFNCGKE</w:t>
            </w:r>
            <w:proofErr w:type="spellEnd"/>
            <w:r w:rsidRPr="007E05AC">
              <w:rPr>
                <w:rFonts w:ascii="Courier New" w:hAnsi="Courier New" w:cs="Courier New"/>
                <w:sz w:val="20"/>
                <w:szCs w:val="20"/>
              </w:rPr>
              <w:t xml:space="preserve">  x=i/v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0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394-40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NCGQEGRIARNCRAP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NCGREGHIARNCRAP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04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102-12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YSKKRQEILDLWVHHTQGFF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WSKDRQDILDLWVYNTQGFF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1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93-312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 xml:space="preserve">FRDYVDRFYKTLRAEQASQE 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FRDYVDQFYKTLRAEQASQE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P0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83-302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LDIRQGPKEPFRDYVDRFYK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LDIRQGPKEPFRDYVDRFYK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2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182-20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MWKFDSRLAFNHMARELHPE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MWKFDSRLAF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n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HMARE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i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HPE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3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77-85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01/200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07/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SLFNTIATL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SLFNT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i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ATL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62-8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E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d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EEVGFPVRPQVPLRPMTY</w:t>
            </w:r>
            <w:proofErr w:type="spellEnd"/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E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d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EEVGFP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i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RPQVPLRPMTY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5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132-15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i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RHPLTFGWCFKLVPAEQD</w:t>
            </w:r>
            <w:proofErr w:type="spellEnd"/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7E05AC">
              <w:rPr>
                <w:rFonts w:ascii="Courier New" w:hAnsi="Courier New" w:cs="Courier New"/>
                <w:sz w:val="20"/>
                <w:szCs w:val="20"/>
              </w:rPr>
              <w:t>G</w:t>
            </w:r>
            <w:r w:rsidRPr="007E05AC">
              <w:rPr>
                <w:rFonts w:ascii="Courier New" w:hAnsi="Courier New" w:cs="Courier New"/>
                <w:sz w:val="20"/>
                <w:szCs w:val="20"/>
                <w:u w:val="single"/>
              </w:rPr>
              <w:t>i</w:t>
            </w:r>
            <w:r w:rsidRPr="007E05AC">
              <w:rPr>
                <w:rFonts w:ascii="Courier New" w:hAnsi="Courier New" w:cs="Courier New"/>
                <w:sz w:val="20"/>
                <w:szCs w:val="20"/>
              </w:rPr>
              <w:t>RLPLTFGWCFKLVPVDRE</w:t>
            </w:r>
            <w:proofErr w:type="spellEnd"/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6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77-85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01/2008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07/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SLYNTVAVL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SLYNTVAVL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72-287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Po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 xml:space="preserve">SVPLDKDFRKYTAFTI 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 xml:space="preserve">SVPLDKNFRKYTAFTI 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122-141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Nef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PDWQNYTPGPGVRFPLTFGW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PDWQNYTPGPGTRFPLTFGW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1-35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Gag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LRPGGKKRYKLKHIV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>LRPGRKKKYKLKHLV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8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702-717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Po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 xml:space="preserve">QVDKLVSAGIRKVLFL 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 xml:space="preserve">QVDKLVSAGIRKILFL </w:t>
            </w:r>
          </w:p>
        </w:tc>
      </w:tr>
      <w:tr w:rsidR="00831E48" w:rsidRPr="007E05AC">
        <w:trPr>
          <w:trHeight w:val="460"/>
        </w:trPr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0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827-844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Pol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01/2007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E05AC">
              <w:rPr>
                <w:rFonts w:ascii="Arial" w:hAnsi="Arial" w:cs="Arial"/>
                <w:color w:val="000000"/>
                <w:sz w:val="20"/>
                <w:szCs w:val="20"/>
              </w:rPr>
              <w:t>09/2007</w:t>
            </w:r>
          </w:p>
        </w:tc>
        <w:tc>
          <w:tcPr>
            <w:tcW w:w="43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 xml:space="preserve">VIHTDNGGNFTSGAVKAA </w:t>
            </w:r>
          </w:p>
          <w:p w:rsidR="00831E48" w:rsidRPr="007E05AC" w:rsidRDefault="00831E48" w:rsidP="007E05AC">
            <w:pPr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E05AC">
              <w:rPr>
                <w:rFonts w:ascii="Courier New" w:hAnsi="Courier New" w:cs="Courier New"/>
                <w:sz w:val="20"/>
                <w:szCs w:val="20"/>
              </w:rPr>
              <w:t xml:space="preserve">VIHTDNGGNFTSGAVKAA </w:t>
            </w:r>
          </w:p>
        </w:tc>
      </w:tr>
    </w:tbl>
    <w:p w:rsidR="00831E48" w:rsidRDefault="00831E48"/>
    <w:p w:rsidR="00831E48" w:rsidRDefault="00831E48"/>
    <w:sectPr w:rsidR="00831E48" w:rsidSect="009C3E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DB60C5"/>
    <w:multiLevelType w:val="hybridMultilevel"/>
    <w:tmpl w:val="937C909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4A3382"/>
    <w:multiLevelType w:val="hybridMultilevel"/>
    <w:tmpl w:val="D28260DA"/>
    <w:lvl w:ilvl="0" w:tplc="B2BC678C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800" w:hanging="360"/>
      </w:pPr>
    </w:lvl>
    <w:lvl w:ilvl="2" w:tplc="0407001B">
      <w:start w:val="1"/>
      <w:numFmt w:val="lowerRoman"/>
      <w:lvlText w:val="%3."/>
      <w:lvlJc w:val="right"/>
      <w:pPr>
        <w:ind w:left="2520" w:hanging="180"/>
      </w:pPr>
    </w:lvl>
    <w:lvl w:ilvl="3" w:tplc="0407000F">
      <w:start w:val="1"/>
      <w:numFmt w:val="decimal"/>
      <w:lvlText w:val="%4."/>
      <w:lvlJc w:val="left"/>
      <w:pPr>
        <w:ind w:left="3240" w:hanging="360"/>
      </w:pPr>
    </w:lvl>
    <w:lvl w:ilvl="4" w:tplc="04070019">
      <w:start w:val="1"/>
      <w:numFmt w:val="lowerLetter"/>
      <w:lvlText w:val="%5."/>
      <w:lvlJc w:val="left"/>
      <w:pPr>
        <w:ind w:left="3960" w:hanging="360"/>
      </w:pPr>
    </w:lvl>
    <w:lvl w:ilvl="5" w:tplc="0407001B">
      <w:start w:val="1"/>
      <w:numFmt w:val="lowerRoman"/>
      <w:lvlText w:val="%6."/>
      <w:lvlJc w:val="right"/>
      <w:pPr>
        <w:ind w:left="4680" w:hanging="180"/>
      </w:pPr>
    </w:lvl>
    <w:lvl w:ilvl="6" w:tplc="0407000F">
      <w:start w:val="1"/>
      <w:numFmt w:val="decimal"/>
      <w:lvlText w:val="%7."/>
      <w:lvlJc w:val="left"/>
      <w:pPr>
        <w:ind w:left="5400" w:hanging="360"/>
      </w:pPr>
    </w:lvl>
    <w:lvl w:ilvl="7" w:tplc="04070019">
      <w:start w:val="1"/>
      <w:numFmt w:val="lowerLetter"/>
      <w:lvlText w:val="%8."/>
      <w:lvlJc w:val="left"/>
      <w:pPr>
        <w:ind w:left="6120" w:hanging="360"/>
      </w:pPr>
    </w:lvl>
    <w:lvl w:ilvl="8" w:tplc="0407001B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compat/>
  <w:rsids>
    <w:rsidRoot w:val="00390F96"/>
    <w:rsid w:val="00005586"/>
    <w:rsid w:val="000332EF"/>
    <w:rsid w:val="0003485B"/>
    <w:rsid w:val="0003690B"/>
    <w:rsid w:val="00045AEE"/>
    <w:rsid w:val="000513EE"/>
    <w:rsid w:val="00056F95"/>
    <w:rsid w:val="00060E57"/>
    <w:rsid w:val="00085965"/>
    <w:rsid w:val="0009701A"/>
    <w:rsid w:val="000A477A"/>
    <w:rsid w:val="000A6395"/>
    <w:rsid w:val="000F1F6A"/>
    <w:rsid w:val="00124EB6"/>
    <w:rsid w:val="00134DD9"/>
    <w:rsid w:val="0016625A"/>
    <w:rsid w:val="001678E0"/>
    <w:rsid w:val="00170CD5"/>
    <w:rsid w:val="001C12CF"/>
    <w:rsid w:val="001E6F02"/>
    <w:rsid w:val="00203B45"/>
    <w:rsid w:val="00204A7B"/>
    <w:rsid w:val="0021387E"/>
    <w:rsid w:val="00227E57"/>
    <w:rsid w:val="00234281"/>
    <w:rsid w:val="0024368E"/>
    <w:rsid w:val="0026167C"/>
    <w:rsid w:val="00271FF1"/>
    <w:rsid w:val="00273A0C"/>
    <w:rsid w:val="00297B3F"/>
    <w:rsid w:val="002D2714"/>
    <w:rsid w:val="002F541E"/>
    <w:rsid w:val="00301B34"/>
    <w:rsid w:val="003451EC"/>
    <w:rsid w:val="00381028"/>
    <w:rsid w:val="00390F96"/>
    <w:rsid w:val="003A25C4"/>
    <w:rsid w:val="003B6D97"/>
    <w:rsid w:val="003D31A9"/>
    <w:rsid w:val="003D4616"/>
    <w:rsid w:val="0040298E"/>
    <w:rsid w:val="00403D8E"/>
    <w:rsid w:val="00422168"/>
    <w:rsid w:val="00463D96"/>
    <w:rsid w:val="004C444B"/>
    <w:rsid w:val="004C6467"/>
    <w:rsid w:val="004C7317"/>
    <w:rsid w:val="00525C05"/>
    <w:rsid w:val="005276D5"/>
    <w:rsid w:val="00527F07"/>
    <w:rsid w:val="005313A4"/>
    <w:rsid w:val="00591A6A"/>
    <w:rsid w:val="005A2201"/>
    <w:rsid w:val="005E5E9D"/>
    <w:rsid w:val="005F753C"/>
    <w:rsid w:val="00600912"/>
    <w:rsid w:val="0060416A"/>
    <w:rsid w:val="0068381F"/>
    <w:rsid w:val="0068528E"/>
    <w:rsid w:val="006863D0"/>
    <w:rsid w:val="00694D18"/>
    <w:rsid w:val="006B3424"/>
    <w:rsid w:val="006C3191"/>
    <w:rsid w:val="006D7928"/>
    <w:rsid w:val="006E0ECA"/>
    <w:rsid w:val="006E1654"/>
    <w:rsid w:val="0070601C"/>
    <w:rsid w:val="0072125A"/>
    <w:rsid w:val="0072561C"/>
    <w:rsid w:val="00732197"/>
    <w:rsid w:val="0073660C"/>
    <w:rsid w:val="0074045A"/>
    <w:rsid w:val="00776713"/>
    <w:rsid w:val="007B5A2A"/>
    <w:rsid w:val="007C72F9"/>
    <w:rsid w:val="007E05AC"/>
    <w:rsid w:val="007F0D07"/>
    <w:rsid w:val="007F0D78"/>
    <w:rsid w:val="007F0FCC"/>
    <w:rsid w:val="007F5B0F"/>
    <w:rsid w:val="007F7AF3"/>
    <w:rsid w:val="00814DC3"/>
    <w:rsid w:val="00822904"/>
    <w:rsid w:val="00826072"/>
    <w:rsid w:val="00831E48"/>
    <w:rsid w:val="00834123"/>
    <w:rsid w:val="00835275"/>
    <w:rsid w:val="008865A3"/>
    <w:rsid w:val="008923A2"/>
    <w:rsid w:val="008A103E"/>
    <w:rsid w:val="008C5E49"/>
    <w:rsid w:val="008D0F5A"/>
    <w:rsid w:val="008E1B67"/>
    <w:rsid w:val="0090019B"/>
    <w:rsid w:val="0097511C"/>
    <w:rsid w:val="00977064"/>
    <w:rsid w:val="009C3E38"/>
    <w:rsid w:val="009C5788"/>
    <w:rsid w:val="00A01BB8"/>
    <w:rsid w:val="00A05D82"/>
    <w:rsid w:val="00A12BCB"/>
    <w:rsid w:val="00A221F0"/>
    <w:rsid w:val="00A3059E"/>
    <w:rsid w:val="00A73B29"/>
    <w:rsid w:val="00AB701A"/>
    <w:rsid w:val="00AC320D"/>
    <w:rsid w:val="00AC39EA"/>
    <w:rsid w:val="00AE3E5C"/>
    <w:rsid w:val="00B16F60"/>
    <w:rsid w:val="00B213F3"/>
    <w:rsid w:val="00B256E9"/>
    <w:rsid w:val="00B572B5"/>
    <w:rsid w:val="00B64CE1"/>
    <w:rsid w:val="00B75878"/>
    <w:rsid w:val="00B76283"/>
    <w:rsid w:val="00B82679"/>
    <w:rsid w:val="00B87B8F"/>
    <w:rsid w:val="00B97E90"/>
    <w:rsid w:val="00BE1737"/>
    <w:rsid w:val="00BE5903"/>
    <w:rsid w:val="00C04E97"/>
    <w:rsid w:val="00C05550"/>
    <w:rsid w:val="00C30C0D"/>
    <w:rsid w:val="00C313F2"/>
    <w:rsid w:val="00C370C3"/>
    <w:rsid w:val="00C424A7"/>
    <w:rsid w:val="00C476B9"/>
    <w:rsid w:val="00C53FF9"/>
    <w:rsid w:val="00C74DE5"/>
    <w:rsid w:val="00CB6872"/>
    <w:rsid w:val="00CC6A18"/>
    <w:rsid w:val="00CD24F9"/>
    <w:rsid w:val="00CD6E11"/>
    <w:rsid w:val="00D10AC7"/>
    <w:rsid w:val="00D34621"/>
    <w:rsid w:val="00DB5B5B"/>
    <w:rsid w:val="00DB5FBB"/>
    <w:rsid w:val="00E500A7"/>
    <w:rsid w:val="00E76FB9"/>
    <w:rsid w:val="00E82CB5"/>
    <w:rsid w:val="00E87BDC"/>
    <w:rsid w:val="00F06F06"/>
    <w:rsid w:val="00F21BE7"/>
    <w:rsid w:val="00F2277A"/>
    <w:rsid w:val="00F33A8B"/>
    <w:rsid w:val="00F46BCF"/>
    <w:rsid w:val="00F50179"/>
    <w:rsid w:val="00F809A0"/>
    <w:rsid w:val="00F97068"/>
    <w:rsid w:val="00FD07B3"/>
    <w:rsid w:val="00FD7CD6"/>
    <w:rsid w:val="00FF1BC4"/>
    <w:rsid w:val="00FF63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500A7"/>
    <w:pPr>
      <w:spacing w:after="200" w:line="276" w:lineRule="auto"/>
    </w:pPr>
    <w:rPr>
      <w:rFonts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Liste">
    <w:name w:val="Light List"/>
    <w:basedOn w:val="NormaleTabelle"/>
    <w:uiPriority w:val="99"/>
    <w:rsid w:val="00390F96"/>
    <w:rPr>
      <w:rFonts w:cs="Calibri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paragraph" w:styleId="Listenabsatz">
    <w:name w:val="List Paragraph"/>
    <w:basedOn w:val="Standard"/>
    <w:uiPriority w:val="99"/>
    <w:qFormat/>
    <w:rsid w:val="00D10AC7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11336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832</Characters>
  <Application>Microsoft Office Word</Application>
  <DocSecurity>0</DocSecurity>
  <Lines>15</Lines>
  <Paragraphs>4</Paragraphs>
  <ScaleCrop>false</ScaleCrop>
  <Company>HP</Company>
  <LinksUpToDate>false</LinksUpToDate>
  <CharactersWithSpaces>20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 2: Sequencing results of autologous virus in detail</dc:title>
  <dc:creator>julia</dc:creator>
  <cp:lastModifiedBy>Nothdurft</cp:lastModifiedBy>
  <cp:revision>2</cp:revision>
  <dcterms:created xsi:type="dcterms:W3CDTF">2013-10-14T08:07:00Z</dcterms:created>
  <dcterms:modified xsi:type="dcterms:W3CDTF">2013-10-14T08:07:00Z</dcterms:modified>
</cp:coreProperties>
</file>